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3EF91" w14:textId="7CBCE0AA" w:rsidR="00F80249" w:rsidRPr="0071177F" w:rsidRDefault="00F80249" w:rsidP="00764C19">
      <w:pPr>
        <w:pStyle w:val="Heading1"/>
      </w:pPr>
    </w:p>
    <w:p w14:paraId="5156626B" w14:textId="31F80958" w:rsidR="004E50DD" w:rsidRPr="0071177F" w:rsidRDefault="0071177F" w:rsidP="00F80249">
      <w:pPr>
        <w:pStyle w:val="Heading2"/>
        <w:rPr>
          <w:lang w:val="en-GB"/>
        </w:rPr>
      </w:pPr>
      <w:r>
        <w:rPr>
          <w:lang w:val="en-GB"/>
        </w:rPr>
        <w:t>Additional file</w:t>
      </w:r>
      <w:r w:rsidR="00367C03" w:rsidRPr="0071177F">
        <w:rPr>
          <w:lang w:val="en-GB"/>
        </w:rPr>
        <w:t xml:space="preserve"> 1. EBM competencies addressed in the evaluated courses, detailing the topics mentioned in each syllabus.</w:t>
      </w:r>
    </w:p>
    <w:tbl>
      <w:tblPr>
        <w:tblStyle w:val="TableGrid"/>
        <w:tblW w:w="15475" w:type="dxa"/>
        <w:tblInd w:w="-572" w:type="dxa"/>
        <w:tblLook w:val="04A0" w:firstRow="1" w:lastRow="0" w:firstColumn="1" w:lastColumn="0" w:noHBand="0" w:noVBand="1"/>
      </w:tblPr>
      <w:tblGrid>
        <w:gridCol w:w="1071"/>
        <w:gridCol w:w="1616"/>
        <w:gridCol w:w="1212"/>
        <w:gridCol w:w="1170"/>
        <w:gridCol w:w="1517"/>
        <w:gridCol w:w="1516"/>
        <w:gridCol w:w="1516"/>
        <w:gridCol w:w="1517"/>
        <w:gridCol w:w="1516"/>
        <w:gridCol w:w="1412"/>
        <w:gridCol w:w="1412"/>
      </w:tblGrid>
      <w:tr w:rsidR="00E42612" w:rsidRPr="00F62FB6" w14:paraId="673428DC" w14:textId="2F90977B" w:rsidTr="009E7C00">
        <w:trPr>
          <w:trHeight w:val="585"/>
        </w:trPr>
        <w:tc>
          <w:tcPr>
            <w:tcW w:w="1071" w:type="dxa"/>
            <w:vAlign w:val="center"/>
            <w:hideMark/>
          </w:tcPr>
          <w:p w14:paraId="4BC23EAC" w14:textId="6D16004A" w:rsidR="00E42612" w:rsidRPr="00F62FB6" w:rsidRDefault="00367C03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EBM domains</w:t>
            </w:r>
          </w:p>
        </w:tc>
        <w:tc>
          <w:tcPr>
            <w:tcW w:w="1616" w:type="dxa"/>
            <w:vAlign w:val="center"/>
          </w:tcPr>
          <w:p w14:paraId="06D7B762" w14:textId="62CA8924" w:rsidR="00E42612" w:rsidRPr="00F62FB6" w:rsidRDefault="00367C03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Core competencies</w:t>
            </w:r>
          </w:p>
        </w:tc>
        <w:tc>
          <w:tcPr>
            <w:tcW w:w="1212" w:type="dxa"/>
            <w:vAlign w:val="center"/>
          </w:tcPr>
          <w:p w14:paraId="57877AAB" w14:textId="6C53A894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AC</w:t>
            </w:r>
          </w:p>
        </w:tc>
        <w:tc>
          <w:tcPr>
            <w:tcW w:w="1170" w:type="dxa"/>
            <w:vAlign w:val="center"/>
            <w:hideMark/>
          </w:tcPr>
          <w:p w14:paraId="75EB1E14" w14:textId="7B93288C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CSUR</w:t>
            </w:r>
          </w:p>
        </w:tc>
        <w:tc>
          <w:tcPr>
            <w:tcW w:w="1517" w:type="dxa"/>
            <w:vAlign w:val="center"/>
          </w:tcPr>
          <w:p w14:paraId="12347044" w14:textId="466938DE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NDAC</w:t>
            </w:r>
          </w:p>
        </w:tc>
        <w:tc>
          <w:tcPr>
            <w:tcW w:w="1516" w:type="dxa"/>
            <w:vAlign w:val="center"/>
          </w:tcPr>
          <w:p w14:paraId="7B51A3B0" w14:textId="02412A61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NPRG</w:t>
            </w:r>
          </w:p>
        </w:tc>
        <w:tc>
          <w:tcPr>
            <w:tcW w:w="1516" w:type="dxa"/>
            <w:vAlign w:val="center"/>
          </w:tcPr>
          <w:p w14:paraId="71147537" w14:textId="4B9A64C9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NSCH</w:t>
            </w:r>
          </w:p>
        </w:tc>
        <w:tc>
          <w:tcPr>
            <w:tcW w:w="1517" w:type="dxa"/>
            <w:vAlign w:val="center"/>
          </w:tcPr>
          <w:p w14:paraId="5E0B4D37" w14:textId="41462BD3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NW</w:t>
            </w:r>
          </w:p>
        </w:tc>
        <w:tc>
          <w:tcPr>
            <w:tcW w:w="1516" w:type="dxa"/>
            <w:vAlign w:val="center"/>
            <w:hideMark/>
          </w:tcPr>
          <w:p w14:paraId="57EDDE0D" w14:textId="5F085755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PAO</w:t>
            </w:r>
          </w:p>
        </w:tc>
        <w:tc>
          <w:tcPr>
            <w:tcW w:w="1412" w:type="dxa"/>
            <w:vAlign w:val="center"/>
          </w:tcPr>
          <w:p w14:paraId="46B29E28" w14:textId="48BEE1B5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PeU</w:t>
            </w:r>
          </w:p>
        </w:tc>
        <w:tc>
          <w:tcPr>
            <w:tcW w:w="1412" w:type="dxa"/>
            <w:vAlign w:val="center"/>
            <w:hideMark/>
          </w:tcPr>
          <w:p w14:paraId="69545CEA" w14:textId="55D0CF6E" w:rsidR="00E42612" w:rsidRPr="00F62FB6" w:rsidRDefault="00E42612" w:rsidP="00E4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USS</w:t>
            </w:r>
          </w:p>
        </w:tc>
      </w:tr>
      <w:tr w:rsidR="0096153E" w:rsidRPr="0071177F" w14:paraId="390B6250" w14:textId="77777777" w:rsidTr="009E7C00">
        <w:trPr>
          <w:trHeight w:val="720"/>
        </w:trPr>
        <w:tc>
          <w:tcPr>
            <w:tcW w:w="1071" w:type="dxa"/>
            <w:vMerge w:val="restart"/>
            <w:vAlign w:val="center"/>
          </w:tcPr>
          <w:p w14:paraId="114C6A50" w14:textId="03AB1915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 Ask</w:t>
            </w:r>
          </w:p>
        </w:tc>
        <w:tc>
          <w:tcPr>
            <w:tcW w:w="1616" w:type="dxa"/>
            <w:vAlign w:val="center"/>
          </w:tcPr>
          <w:p w14:paraId="3B973D2E" w14:textId="51860C75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1.1 Explain the difference between the types of questions that cannot typically be answered by research (background questions) and those that can (foreground questions)</w:t>
            </w:r>
          </w:p>
        </w:tc>
        <w:tc>
          <w:tcPr>
            <w:tcW w:w="1212" w:type="dxa"/>
            <w:vAlign w:val="center"/>
          </w:tcPr>
          <w:p w14:paraId="3412D771" w14:textId="3FAD28A8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1DFD9B3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13AF8517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4F918DC2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1DF8337B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55DBADA7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67A1D3CE" w14:textId="49E6181D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46477481" w14:textId="70FD8BB8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3E4D5D91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96153E" w:rsidRPr="0071177F" w14:paraId="60EB98F7" w14:textId="57DCC3A1" w:rsidTr="009E7C00">
        <w:trPr>
          <w:trHeight w:val="720"/>
        </w:trPr>
        <w:tc>
          <w:tcPr>
            <w:tcW w:w="1071" w:type="dxa"/>
            <w:vMerge/>
            <w:vAlign w:val="center"/>
            <w:hideMark/>
          </w:tcPr>
          <w:p w14:paraId="75CB1B68" w14:textId="7E81B7B3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2ED83AD2" w14:textId="63BCD3CC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2 Identify different types of clinical questions, such as questions about treatment, diagnosis, prognosis, and etiology</w:t>
            </w:r>
          </w:p>
        </w:tc>
        <w:tc>
          <w:tcPr>
            <w:tcW w:w="1212" w:type="dxa"/>
            <w:vAlign w:val="center"/>
          </w:tcPr>
          <w:p w14:paraId="7521D08D" w14:textId="65DA7B9F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Formulation of answerable clinical questions</w:t>
            </w:r>
          </w:p>
        </w:tc>
        <w:tc>
          <w:tcPr>
            <w:tcW w:w="1170" w:type="dxa"/>
            <w:vAlign w:val="center"/>
            <w:hideMark/>
          </w:tcPr>
          <w:p w14:paraId="0BE756D3" w14:textId="6B617455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Research question formulation</w:t>
            </w:r>
          </w:p>
        </w:tc>
        <w:tc>
          <w:tcPr>
            <w:tcW w:w="1517" w:type="dxa"/>
            <w:vAlign w:val="center"/>
          </w:tcPr>
          <w:p w14:paraId="69242560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0754E324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448D8122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378D3C37" w14:textId="36FCE2DE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pecific answerable questions on diagnosis, prognosis, treatment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or intervention</w:t>
            </w:r>
          </w:p>
        </w:tc>
        <w:tc>
          <w:tcPr>
            <w:tcW w:w="1516" w:type="dxa"/>
            <w:vAlign w:val="center"/>
          </w:tcPr>
          <w:p w14:paraId="44FAA1D0" w14:textId="7782EF24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ructure of the research question</w:t>
            </w:r>
          </w:p>
        </w:tc>
        <w:tc>
          <w:tcPr>
            <w:tcW w:w="1412" w:type="dxa"/>
            <w:vAlign w:val="center"/>
          </w:tcPr>
          <w:p w14:paraId="7D5831AB" w14:textId="2BBB76B3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Formulation of the research question</w:t>
            </w:r>
          </w:p>
        </w:tc>
        <w:tc>
          <w:tcPr>
            <w:tcW w:w="1412" w:type="dxa"/>
            <w:vAlign w:val="center"/>
          </w:tcPr>
          <w:p w14:paraId="5180B1FB" w14:textId="1E9834F8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ructured, clinical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answerable questions.</w:t>
            </w:r>
          </w:p>
        </w:tc>
      </w:tr>
      <w:tr w:rsidR="0096153E" w:rsidRPr="0071177F" w14:paraId="76C13174" w14:textId="77777777" w:rsidTr="009E7C00">
        <w:trPr>
          <w:trHeight w:val="720"/>
        </w:trPr>
        <w:tc>
          <w:tcPr>
            <w:tcW w:w="1071" w:type="dxa"/>
            <w:vMerge/>
            <w:vAlign w:val="center"/>
          </w:tcPr>
          <w:p w14:paraId="06F39DFB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4B00698B" w14:textId="10604043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3 Convert clinical questions into structured, answerable clinical questions using PICO</w:t>
            </w:r>
          </w:p>
        </w:tc>
        <w:tc>
          <w:tcPr>
            <w:tcW w:w="1212" w:type="dxa"/>
            <w:vAlign w:val="center"/>
          </w:tcPr>
          <w:p w14:paraId="229FD5B6" w14:textId="564945BF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PICO mnemonic</w:t>
            </w:r>
          </w:p>
        </w:tc>
        <w:tc>
          <w:tcPr>
            <w:tcW w:w="1170" w:type="dxa"/>
            <w:vAlign w:val="center"/>
          </w:tcPr>
          <w:p w14:paraId="69DDDEA6" w14:textId="203683FC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Research question: PICO</w:t>
            </w:r>
          </w:p>
        </w:tc>
        <w:tc>
          <w:tcPr>
            <w:tcW w:w="1517" w:type="dxa"/>
            <w:vAlign w:val="center"/>
          </w:tcPr>
          <w:p w14:paraId="57567ABA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69A4B637" w14:textId="03C9C651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PICO question to solve a clinical question</w:t>
            </w:r>
          </w:p>
        </w:tc>
        <w:tc>
          <w:tcPr>
            <w:tcW w:w="1516" w:type="dxa"/>
            <w:vAlign w:val="center"/>
          </w:tcPr>
          <w:p w14:paraId="249FFF31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3C0DAE57" w14:textId="5034CB29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PICO System: Patients, Intervention / Comparison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Outcomes</w:t>
            </w:r>
          </w:p>
        </w:tc>
        <w:tc>
          <w:tcPr>
            <w:tcW w:w="1516" w:type="dxa"/>
            <w:vAlign w:val="center"/>
          </w:tcPr>
          <w:p w14:paraId="7FB36862" w14:textId="26E1043F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PICO/PECO strategies</w:t>
            </w:r>
          </w:p>
        </w:tc>
        <w:tc>
          <w:tcPr>
            <w:tcW w:w="1412" w:type="dxa"/>
            <w:vAlign w:val="center"/>
          </w:tcPr>
          <w:p w14:paraId="46503D4D" w14:textId="018A2D02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5E82DAE5" w14:textId="65E88495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PICO question formulation and question types</w:t>
            </w:r>
          </w:p>
        </w:tc>
      </w:tr>
      <w:tr w:rsidR="0096153E" w:rsidRPr="0071177F" w14:paraId="36F975E9" w14:textId="6E73E132" w:rsidTr="009E7C00">
        <w:trPr>
          <w:trHeight w:val="423"/>
        </w:trPr>
        <w:tc>
          <w:tcPr>
            <w:tcW w:w="1071" w:type="dxa"/>
            <w:vMerge w:val="restart"/>
            <w:vAlign w:val="center"/>
            <w:hideMark/>
          </w:tcPr>
          <w:p w14:paraId="255B41E5" w14:textId="77777777" w:rsidR="0096153E" w:rsidRPr="00F62FB6" w:rsidRDefault="0096153E" w:rsidP="00961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 Acquire</w:t>
            </w:r>
          </w:p>
          <w:p w14:paraId="49581977" w14:textId="55EDF84B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3A65CBE9" w14:textId="0042D162" w:rsidR="0096153E" w:rsidRPr="00F62FB6" w:rsidRDefault="0096153E" w:rsidP="00367C03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1 Outline the different major categories of sources of research information, including biomedical research databases or databases of filtered or pre</w:t>
            </w:r>
            <w:r w:rsidR="00367C03"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praised</w:t>
            </w:r>
            <w:r w:rsidR="00367C03"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vidence or resources</w:t>
            </w:r>
          </w:p>
        </w:tc>
        <w:tc>
          <w:tcPr>
            <w:tcW w:w="1212" w:type="dxa"/>
            <w:vAlign w:val="center"/>
          </w:tcPr>
          <w:p w14:paraId="0774704F" w14:textId="6470FE7E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3D5CCFC" w14:textId="08E8C241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76A2FDD0" w14:textId="56AB6905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6B6ED9C2" w14:textId="11B61566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Bibliographic bases</w:t>
            </w:r>
          </w:p>
        </w:tc>
        <w:tc>
          <w:tcPr>
            <w:tcW w:w="1516" w:type="dxa"/>
            <w:vAlign w:val="center"/>
          </w:tcPr>
          <w:p w14:paraId="0E4AFB4D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5AA7DBE6" w14:textId="7B7D98C3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Evidence-based medicine data sources</w:t>
            </w:r>
          </w:p>
        </w:tc>
        <w:tc>
          <w:tcPr>
            <w:tcW w:w="1516" w:type="dxa"/>
            <w:vAlign w:val="center"/>
            <w:hideMark/>
          </w:tcPr>
          <w:p w14:paraId="4C25C8D2" w14:textId="38D31A03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054A4A2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  <w:hideMark/>
          </w:tcPr>
          <w:p w14:paraId="75D76814" w14:textId="1462BF29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formation sources, electronic databases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reference web librarianship</w:t>
            </w:r>
          </w:p>
        </w:tc>
      </w:tr>
      <w:tr w:rsidR="0096153E" w:rsidRPr="00F62FB6" w14:paraId="1E87E173" w14:textId="77777777" w:rsidTr="009E7C00">
        <w:trPr>
          <w:trHeight w:val="1080"/>
        </w:trPr>
        <w:tc>
          <w:tcPr>
            <w:tcW w:w="1071" w:type="dxa"/>
            <w:vMerge/>
            <w:vAlign w:val="center"/>
          </w:tcPr>
          <w:p w14:paraId="458493F4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0A2CCB57" w14:textId="6F3338A4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2 Construct and carry out an appropriate search strategy for clinical questions</w:t>
            </w:r>
          </w:p>
        </w:tc>
        <w:tc>
          <w:tcPr>
            <w:tcW w:w="1212" w:type="dxa"/>
            <w:vAlign w:val="center"/>
          </w:tcPr>
          <w:p w14:paraId="7A75AC6B" w14:textId="725388EB" w:rsidR="0096153E" w:rsidRPr="00F62FB6" w:rsidRDefault="00367C03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tegration of the PICO mnemonic to the search for answers. Advanced search for biomedical information</w:t>
            </w:r>
          </w:p>
        </w:tc>
        <w:tc>
          <w:tcPr>
            <w:tcW w:w="1170" w:type="dxa"/>
            <w:vAlign w:val="center"/>
          </w:tcPr>
          <w:p w14:paraId="738177F5" w14:textId="505DA94D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Bibliographic search workshop</w:t>
            </w:r>
          </w:p>
        </w:tc>
        <w:tc>
          <w:tcPr>
            <w:tcW w:w="1517" w:type="dxa"/>
            <w:vAlign w:val="center"/>
          </w:tcPr>
          <w:p w14:paraId="43A1D43F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4DA3E39D" w14:textId="59801B99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Bibliographic search: Boolean operators and search strategy.</w:t>
            </w:r>
          </w:p>
        </w:tc>
        <w:tc>
          <w:tcPr>
            <w:tcW w:w="1516" w:type="dxa"/>
            <w:vAlign w:val="center"/>
          </w:tcPr>
          <w:p w14:paraId="68614455" w14:textId="1E9B28B5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omputerized bibliographic search</w:t>
            </w:r>
          </w:p>
        </w:tc>
        <w:tc>
          <w:tcPr>
            <w:tcW w:w="1517" w:type="dxa"/>
            <w:vAlign w:val="center"/>
          </w:tcPr>
          <w:p w14:paraId="032DB8F3" w14:textId="68990084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  <w:t>Obtaining the original studies</w:t>
            </w:r>
          </w:p>
        </w:tc>
        <w:tc>
          <w:tcPr>
            <w:tcW w:w="1516" w:type="dxa"/>
            <w:vAlign w:val="center"/>
          </w:tcPr>
          <w:p w14:paraId="48E3EA6A" w14:textId="74ABF04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1011711A" w14:textId="67D0D370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formation search I and II</w:t>
            </w:r>
          </w:p>
        </w:tc>
        <w:tc>
          <w:tcPr>
            <w:tcW w:w="1412" w:type="dxa"/>
            <w:vAlign w:val="center"/>
          </w:tcPr>
          <w:p w14:paraId="4C91B4BA" w14:textId="1DE844D8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earch strategies</w:t>
            </w:r>
          </w:p>
        </w:tc>
      </w:tr>
      <w:tr w:rsidR="0096153E" w:rsidRPr="0071177F" w14:paraId="5B14E2D6" w14:textId="77777777" w:rsidTr="009E7C00">
        <w:trPr>
          <w:trHeight w:val="1080"/>
        </w:trPr>
        <w:tc>
          <w:tcPr>
            <w:tcW w:w="1071" w:type="dxa"/>
            <w:vMerge/>
            <w:vAlign w:val="center"/>
          </w:tcPr>
          <w:p w14:paraId="0E44F2EA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0627A3FF" w14:textId="70A886A1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3 State the differences in broad topics covered by the major research databases</w:t>
            </w:r>
          </w:p>
        </w:tc>
        <w:tc>
          <w:tcPr>
            <w:tcW w:w="1212" w:type="dxa"/>
            <w:vAlign w:val="center"/>
          </w:tcPr>
          <w:p w14:paraId="39CB2ED3" w14:textId="661AA7D1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Basic search for information: use of Pubmed, Cochrane, ScienceDirect, Scielo, Google Scholar.</w:t>
            </w:r>
          </w:p>
        </w:tc>
        <w:tc>
          <w:tcPr>
            <w:tcW w:w="1170" w:type="dxa"/>
            <w:vAlign w:val="center"/>
          </w:tcPr>
          <w:p w14:paraId="42D02F8A" w14:textId="0DF1CB83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Pubmed and Google Scholar</w:t>
            </w:r>
          </w:p>
        </w:tc>
        <w:tc>
          <w:tcPr>
            <w:tcW w:w="1517" w:type="dxa"/>
            <w:vAlign w:val="center"/>
          </w:tcPr>
          <w:p w14:paraId="47BCA7A2" w14:textId="27ED2D68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formation on high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-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mpact factor in Scopus and Web of Science</w:t>
            </w:r>
          </w:p>
        </w:tc>
        <w:tc>
          <w:tcPr>
            <w:tcW w:w="1516" w:type="dxa"/>
            <w:vAlign w:val="center"/>
          </w:tcPr>
          <w:p w14:paraId="2B77DE46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3096F6E7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2A8ABCBC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27773058" w14:textId="5ADAA565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Presentation of Scielo, Latindex, Pubmed, Scopus and WoS,</w:t>
            </w:r>
          </w:p>
        </w:tc>
        <w:tc>
          <w:tcPr>
            <w:tcW w:w="1412" w:type="dxa"/>
            <w:vAlign w:val="center"/>
          </w:tcPr>
          <w:p w14:paraId="228674B7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1B3854AB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96153E" w:rsidRPr="0071177F" w14:paraId="01A35103" w14:textId="77777777" w:rsidTr="009E7C00">
        <w:trPr>
          <w:trHeight w:val="62"/>
        </w:trPr>
        <w:tc>
          <w:tcPr>
            <w:tcW w:w="1071" w:type="dxa"/>
            <w:vMerge/>
            <w:vAlign w:val="center"/>
          </w:tcPr>
          <w:p w14:paraId="219F83DC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F924A1D" w14:textId="5075B292" w:rsidR="0096153E" w:rsidRPr="00F62FB6" w:rsidRDefault="0096153E" w:rsidP="0096153E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4 Outline strategies to obtain the full text of articles and other evidence resources</w:t>
            </w:r>
          </w:p>
        </w:tc>
        <w:tc>
          <w:tcPr>
            <w:tcW w:w="1212" w:type="dxa"/>
            <w:vAlign w:val="center"/>
          </w:tcPr>
          <w:p w14:paraId="1E99D85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2A322768" w14:textId="0F6486F3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01C55C41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31C67D12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4035FBE9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4F4EB04D" w14:textId="5452F748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611E97C5" w14:textId="0C1CFE26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37AED4D3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48309EDE" w14:textId="082CBF2D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96153E" w:rsidRPr="0071177F" w14:paraId="30FDE8EE" w14:textId="2039E3D4" w:rsidTr="009E7C00">
        <w:trPr>
          <w:trHeight w:val="53"/>
        </w:trPr>
        <w:tc>
          <w:tcPr>
            <w:tcW w:w="1071" w:type="dxa"/>
            <w:vMerge w:val="restart"/>
            <w:vAlign w:val="center"/>
            <w:hideMark/>
          </w:tcPr>
          <w:p w14:paraId="1B2D306E" w14:textId="5DAA88ED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3) Appraise and </w:t>
            </w:r>
            <w:r w:rsidR="00367C03" w:rsidRPr="00F62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F62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pret</w:t>
            </w:r>
          </w:p>
        </w:tc>
        <w:tc>
          <w:tcPr>
            <w:tcW w:w="1616" w:type="dxa"/>
            <w:vAlign w:val="center"/>
          </w:tcPr>
          <w:p w14:paraId="04D66655" w14:textId="7F76E3AC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1 Identify key competencies relevant to the critical evaluation of the integrity, reliability, and applicability of health-related research</w:t>
            </w:r>
          </w:p>
        </w:tc>
        <w:tc>
          <w:tcPr>
            <w:tcW w:w="1212" w:type="dxa"/>
            <w:vAlign w:val="center"/>
          </w:tcPr>
          <w:p w14:paraId="1037820B" w14:textId="00C82B2F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Biases in biomedical research</w:t>
            </w:r>
          </w:p>
        </w:tc>
        <w:tc>
          <w:tcPr>
            <w:tcW w:w="1170" w:type="dxa"/>
            <w:vAlign w:val="center"/>
            <w:hideMark/>
          </w:tcPr>
          <w:p w14:paraId="2FA7BC10" w14:textId="0F0D6710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030CB679" w14:textId="4FBC6249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ternal and external validity. Reliability, random and systematic error, and biases in the research process.</w:t>
            </w:r>
          </w:p>
        </w:tc>
        <w:tc>
          <w:tcPr>
            <w:tcW w:w="1516" w:type="dxa"/>
            <w:vAlign w:val="center"/>
          </w:tcPr>
          <w:p w14:paraId="1E5756AF" w14:textId="35D669C6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Biases in a research article. Hypothesis testing, p-value, and statistical inference.</w:t>
            </w:r>
          </w:p>
        </w:tc>
        <w:tc>
          <w:tcPr>
            <w:tcW w:w="1516" w:type="dxa"/>
            <w:vAlign w:val="center"/>
          </w:tcPr>
          <w:p w14:paraId="1D4B21D3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41A5035D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  <w:hideMark/>
          </w:tcPr>
          <w:p w14:paraId="50E66BF5" w14:textId="18CE6929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09A66D8C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4E32863E" w14:textId="49277453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96153E" w:rsidRPr="0071177F" w14:paraId="0332C119" w14:textId="77777777" w:rsidTr="009E7C00">
        <w:trPr>
          <w:trHeight w:val="346"/>
        </w:trPr>
        <w:tc>
          <w:tcPr>
            <w:tcW w:w="1071" w:type="dxa"/>
            <w:vMerge/>
            <w:vAlign w:val="center"/>
          </w:tcPr>
          <w:p w14:paraId="3CFB67B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13C7C73B" w14:textId="6E545458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2 Interpret different types of measures of association and effect, including key graphical presentations</w:t>
            </w:r>
          </w:p>
        </w:tc>
        <w:tc>
          <w:tcPr>
            <w:tcW w:w="1212" w:type="dxa"/>
            <w:vAlign w:val="center"/>
          </w:tcPr>
          <w:p w14:paraId="470BA441" w14:textId="3E6236F7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Measures of association and impact, hypothesis tests, tests for comparing means or proportions</w:t>
            </w:r>
          </w:p>
        </w:tc>
        <w:tc>
          <w:tcPr>
            <w:tcW w:w="1170" w:type="dxa"/>
            <w:vAlign w:val="center"/>
          </w:tcPr>
          <w:p w14:paraId="7232E8CA" w14:textId="3C84A06F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1CBFC291" w14:textId="50F3C420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Absolute risk, relative risk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attributable risk factor. Risk reduction.</w:t>
            </w:r>
          </w:p>
        </w:tc>
        <w:tc>
          <w:tcPr>
            <w:tcW w:w="1516" w:type="dxa"/>
            <w:vAlign w:val="center"/>
          </w:tcPr>
          <w:p w14:paraId="37BBF486" w14:textId="4AC2BEAE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Risk indicators: Odds Ratio, Relative Risk. Measures of magnitude of effect: Number needed to treat, absolute risk reduction, relative risk reduction.</w:t>
            </w:r>
          </w:p>
        </w:tc>
        <w:tc>
          <w:tcPr>
            <w:tcW w:w="1516" w:type="dxa"/>
            <w:vAlign w:val="center"/>
          </w:tcPr>
          <w:p w14:paraId="25526F6B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0A50B6B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26197CBA" w14:textId="32B7D532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Interpretation of measures of association (Prevalence Ratio, Odds Ratio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Relative Risk).</w:t>
            </w:r>
          </w:p>
        </w:tc>
        <w:tc>
          <w:tcPr>
            <w:tcW w:w="1412" w:type="dxa"/>
            <w:vAlign w:val="center"/>
          </w:tcPr>
          <w:p w14:paraId="3990F3F6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427923FD" w14:textId="50C53BB8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96153E" w:rsidRPr="0071177F" w14:paraId="132CD512" w14:textId="77777777" w:rsidTr="009E7C00">
        <w:trPr>
          <w:trHeight w:val="60"/>
        </w:trPr>
        <w:tc>
          <w:tcPr>
            <w:tcW w:w="1071" w:type="dxa"/>
            <w:vMerge/>
            <w:vAlign w:val="center"/>
          </w:tcPr>
          <w:p w14:paraId="61CE02D3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374F4440" w14:textId="614A97D6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3 Critically appraise and interpret a systematic review</w:t>
            </w:r>
          </w:p>
        </w:tc>
        <w:tc>
          <w:tcPr>
            <w:tcW w:w="1212" w:type="dxa"/>
            <w:vAlign w:val="center"/>
          </w:tcPr>
          <w:p w14:paraId="0B47D80C" w14:textId="3593FC67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SR articles</w:t>
            </w:r>
          </w:p>
        </w:tc>
        <w:tc>
          <w:tcPr>
            <w:tcW w:w="1170" w:type="dxa"/>
            <w:vAlign w:val="center"/>
          </w:tcPr>
          <w:p w14:paraId="76FA1ECB" w14:textId="24A93AF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763B33AE" w14:textId="517AA346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arrative reviews, SRs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meta-analyses</w:t>
            </w:r>
          </w:p>
        </w:tc>
        <w:tc>
          <w:tcPr>
            <w:tcW w:w="1516" w:type="dxa"/>
            <w:vAlign w:val="center"/>
          </w:tcPr>
          <w:p w14:paraId="6908422C" w14:textId="1E18D62F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SR and meta-analysis</w:t>
            </w:r>
          </w:p>
        </w:tc>
        <w:tc>
          <w:tcPr>
            <w:tcW w:w="1516" w:type="dxa"/>
            <w:vAlign w:val="center"/>
          </w:tcPr>
          <w:p w14:paraId="38B61A9A" w14:textId="6E317DA2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Scientific Articles: Meta-Analysis</w:t>
            </w:r>
          </w:p>
        </w:tc>
        <w:tc>
          <w:tcPr>
            <w:tcW w:w="1517" w:type="dxa"/>
            <w:vAlign w:val="center"/>
          </w:tcPr>
          <w:p w14:paraId="6F9E8FA5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747C3FE3" w14:textId="09D6C5CB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Definition of SR and meta-analysis, 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the 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difference with 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a 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narrative review. Basic notions of heterogeneity and meta-analysis.</w:t>
            </w:r>
          </w:p>
        </w:tc>
        <w:tc>
          <w:tcPr>
            <w:tcW w:w="1412" w:type="dxa"/>
            <w:vAlign w:val="center"/>
          </w:tcPr>
          <w:p w14:paraId="5E7040D9" w14:textId="44A0CACC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Meta-analysis</w:t>
            </w:r>
          </w:p>
        </w:tc>
        <w:tc>
          <w:tcPr>
            <w:tcW w:w="1412" w:type="dxa"/>
            <w:vAlign w:val="center"/>
          </w:tcPr>
          <w:p w14:paraId="26FA5BD6" w14:textId="12786CD2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Literature review and SR, meta-analysis, and how to apply SR results.</w:t>
            </w:r>
          </w:p>
        </w:tc>
      </w:tr>
      <w:tr w:rsidR="0096153E" w:rsidRPr="0071177F" w14:paraId="404197ED" w14:textId="77777777" w:rsidTr="009E7C00">
        <w:trPr>
          <w:trHeight w:val="1440"/>
        </w:trPr>
        <w:tc>
          <w:tcPr>
            <w:tcW w:w="1071" w:type="dxa"/>
            <w:vMerge/>
            <w:vAlign w:val="center"/>
          </w:tcPr>
          <w:p w14:paraId="358A780A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1C2BE004" w14:textId="44E62257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4 Critically appraise and interpret a treatment study</w:t>
            </w:r>
          </w:p>
        </w:tc>
        <w:tc>
          <w:tcPr>
            <w:tcW w:w="1212" w:type="dxa"/>
            <w:vAlign w:val="center"/>
          </w:tcPr>
          <w:p w14:paraId="22BE8ED7" w14:textId="5FEB39FC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treatment articles</w:t>
            </w:r>
          </w:p>
        </w:tc>
        <w:tc>
          <w:tcPr>
            <w:tcW w:w="1170" w:type="dxa"/>
            <w:vAlign w:val="center"/>
          </w:tcPr>
          <w:p w14:paraId="5A3DBEC3" w14:textId="5E37EE51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5AB5CCAA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22A86A48" w14:textId="5A512832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an intervention study</w:t>
            </w:r>
          </w:p>
        </w:tc>
        <w:tc>
          <w:tcPr>
            <w:tcW w:w="1516" w:type="dxa"/>
            <w:vAlign w:val="center"/>
          </w:tcPr>
          <w:p w14:paraId="27A71551" w14:textId="79275B3F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Scientific Articles: Clinical Trials</w:t>
            </w:r>
          </w:p>
        </w:tc>
        <w:tc>
          <w:tcPr>
            <w:tcW w:w="1517" w:type="dxa"/>
            <w:vAlign w:val="center"/>
          </w:tcPr>
          <w:p w14:paraId="72F05328" w14:textId="6191B5CD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RCTs and phases, magnitude and estimation of the effect of treatments.</w:t>
            </w:r>
          </w:p>
        </w:tc>
        <w:tc>
          <w:tcPr>
            <w:tcW w:w="1516" w:type="dxa"/>
            <w:vAlign w:val="center"/>
          </w:tcPr>
          <w:p w14:paraId="0DCC195B" w14:textId="2CF12195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Design and phases of an RCT according to the FDA. Mention of basic aspects of quality assessment with Cochrane RoB 2. Presentation of the CONSORT guide</w:t>
            </w:r>
          </w:p>
        </w:tc>
        <w:tc>
          <w:tcPr>
            <w:tcW w:w="1412" w:type="dxa"/>
            <w:vAlign w:val="center"/>
          </w:tcPr>
          <w:p w14:paraId="00EBA521" w14:textId="2BBF6EF9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n a treatment</w:t>
            </w:r>
          </w:p>
        </w:tc>
        <w:tc>
          <w:tcPr>
            <w:tcW w:w="1412" w:type="dxa"/>
            <w:vAlign w:val="center"/>
          </w:tcPr>
          <w:p w14:paraId="09981C83" w14:textId="43718FB2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udy designs, data analysis, and guidelines for the development of a critical reading analysis of a prevention and treatment article.</w:t>
            </w:r>
          </w:p>
        </w:tc>
      </w:tr>
      <w:tr w:rsidR="0096153E" w:rsidRPr="0071177F" w14:paraId="2ECA123C" w14:textId="77777777" w:rsidTr="009E7C00">
        <w:trPr>
          <w:trHeight w:val="335"/>
        </w:trPr>
        <w:tc>
          <w:tcPr>
            <w:tcW w:w="1071" w:type="dxa"/>
            <w:vMerge/>
            <w:vAlign w:val="center"/>
          </w:tcPr>
          <w:p w14:paraId="128A2CDB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59E77D70" w14:textId="2BCDCFE3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5 Critically appraise and interpret a diagnostic accuracy study</w:t>
            </w:r>
          </w:p>
        </w:tc>
        <w:tc>
          <w:tcPr>
            <w:tcW w:w="1212" w:type="dxa"/>
            <w:vAlign w:val="center"/>
          </w:tcPr>
          <w:p w14:paraId="116A7908" w14:textId="75180B84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diagnostic articles. Validity of diagnostic tests</w:t>
            </w:r>
          </w:p>
        </w:tc>
        <w:tc>
          <w:tcPr>
            <w:tcW w:w="1170" w:type="dxa"/>
            <w:vAlign w:val="center"/>
          </w:tcPr>
          <w:p w14:paraId="20C40E27" w14:textId="037A99C9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50448984" w14:textId="135B4A3E" w:rsidR="0096153E" w:rsidRPr="00F62FB6" w:rsidRDefault="00CA0C9F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Reading of diagnostic studies: Reference standard, positive predictive value, negative predictive value, sensitivity, specificity, likelihood ratio, ROC curve.</w:t>
            </w:r>
          </w:p>
        </w:tc>
        <w:tc>
          <w:tcPr>
            <w:tcW w:w="1516" w:type="dxa"/>
            <w:vAlign w:val="center"/>
          </w:tcPr>
          <w:p w14:paraId="16534681" w14:textId="32C86754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tatistical analysis in diagnostic tests: Sensitivity, specificity, positive predictive value, negative predictive value, likelihood ratio, ROC curve. Critical reading of diagnostic studies</w:t>
            </w:r>
          </w:p>
        </w:tc>
        <w:tc>
          <w:tcPr>
            <w:tcW w:w="1516" w:type="dxa"/>
            <w:vAlign w:val="center"/>
          </w:tcPr>
          <w:p w14:paraId="4FF0ADCE" w14:textId="4E19D8B4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scientific articles: Validity of diagnostic tests.</w:t>
            </w:r>
          </w:p>
        </w:tc>
        <w:tc>
          <w:tcPr>
            <w:tcW w:w="1517" w:type="dxa"/>
            <w:vAlign w:val="center"/>
          </w:tcPr>
          <w:p w14:paraId="5751C1F1" w14:textId="0F6EA4B0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To evaluate the capacity, validity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applicability of diagnostic tests in clinical practice, considering their cost-utility.</w:t>
            </w:r>
          </w:p>
        </w:tc>
        <w:tc>
          <w:tcPr>
            <w:tcW w:w="1516" w:type="dxa"/>
            <w:vAlign w:val="center"/>
          </w:tcPr>
          <w:p w14:paraId="1C5FA731" w14:textId="22B0A04C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Sensitivity, specificity, positive predictive value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negative predictive value. Presentation of the STARD guide</w:t>
            </w:r>
          </w:p>
        </w:tc>
        <w:tc>
          <w:tcPr>
            <w:tcW w:w="1412" w:type="dxa"/>
            <w:vAlign w:val="center"/>
          </w:tcPr>
          <w:p w14:paraId="59A4DE61" w14:textId="7050FEEF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a study on differential diagnosis.</w:t>
            </w:r>
          </w:p>
        </w:tc>
        <w:tc>
          <w:tcPr>
            <w:tcW w:w="1412" w:type="dxa"/>
            <w:vAlign w:val="center"/>
          </w:tcPr>
          <w:p w14:paraId="6AB6E455" w14:textId="410A75A0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Design of diagnostic test studies, sensitivity, specificity, and likelihood ratios.</w:t>
            </w:r>
          </w:p>
        </w:tc>
      </w:tr>
      <w:tr w:rsidR="0096153E" w:rsidRPr="0071177F" w14:paraId="10FB24C2" w14:textId="77777777" w:rsidTr="009E7C00">
        <w:trPr>
          <w:trHeight w:val="64"/>
        </w:trPr>
        <w:tc>
          <w:tcPr>
            <w:tcW w:w="1071" w:type="dxa"/>
            <w:vMerge/>
            <w:vAlign w:val="center"/>
          </w:tcPr>
          <w:p w14:paraId="4B404D7F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CE9D700" w14:textId="331F8151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6 Distinguish evidence-based from opinion-based clinical practice guidelines</w:t>
            </w:r>
          </w:p>
        </w:tc>
        <w:tc>
          <w:tcPr>
            <w:tcW w:w="1212" w:type="dxa"/>
            <w:vAlign w:val="center"/>
          </w:tcPr>
          <w:p w14:paraId="0FE65D02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31EA2159" w14:textId="33634CDD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with AGREE-2</w:t>
            </w:r>
          </w:p>
        </w:tc>
        <w:tc>
          <w:tcPr>
            <w:tcW w:w="1517" w:type="dxa"/>
            <w:vAlign w:val="center"/>
          </w:tcPr>
          <w:p w14:paraId="24BDA176" w14:textId="6D024B77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Types of CPG, development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steps for its elaboration. Critical reading with AGREE-2</w:t>
            </w:r>
          </w:p>
        </w:tc>
        <w:tc>
          <w:tcPr>
            <w:tcW w:w="1516" w:type="dxa"/>
            <w:vAlign w:val="center"/>
          </w:tcPr>
          <w:p w14:paraId="72AC3CE5" w14:textId="09352537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a CPG</w:t>
            </w:r>
          </w:p>
        </w:tc>
        <w:tc>
          <w:tcPr>
            <w:tcW w:w="1516" w:type="dxa"/>
            <w:vAlign w:val="center"/>
          </w:tcPr>
          <w:p w14:paraId="00E94A6B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2D818C5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7E0E2107" w14:textId="74EA0375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Basic notions of CPGs: Definitions, uses, importance, applications</w:t>
            </w:r>
          </w:p>
        </w:tc>
        <w:tc>
          <w:tcPr>
            <w:tcW w:w="1412" w:type="dxa"/>
            <w:vAlign w:val="center"/>
          </w:tcPr>
          <w:p w14:paraId="43A7F7EF" w14:textId="6C9A3D32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a CPG</w:t>
            </w:r>
          </w:p>
        </w:tc>
        <w:tc>
          <w:tcPr>
            <w:tcW w:w="1412" w:type="dxa"/>
            <w:vAlign w:val="center"/>
          </w:tcPr>
          <w:p w14:paraId="0D947E23" w14:textId="24F41A76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96153E" w:rsidRPr="0071177F" w14:paraId="4877AAF9" w14:textId="77777777" w:rsidTr="009E7C00">
        <w:trPr>
          <w:trHeight w:val="64"/>
        </w:trPr>
        <w:tc>
          <w:tcPr>
            <w:tcW w:w="1071" w:type="dxa"/>
            <w:vMerge/>
            <w:vAlign w:val="center"/>
          </w:tcPr>
          <w:p w14:paraId="7BF00B0A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42E46CC7" w14:textId="4C67A33F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7 Identify the key features of, and be able to interpret, a prognostic study</w:t>
            </w:r>
          </w:p>
        </w:tc>
        <w:tc>
          <w:tcPr>
            <w:tcW w:w="1212" w:type="dxa"/>
            <w:vAlign w:val="center"/>
          </w:tcPr>
          <w:p w14:paraId="4E3BC2BA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02DE8BB" w14:textId="138AC888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7391D50C" w14:textId="28ECC82A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Most suitable tools for determining prognosis, Hazard Ratio, Kaplan Meier Curve</w:t>
            </w:r>
          </w:p>
        </w:tc>
        <w:tc>
          <w:tcPr>
            <w:tcW w:w="1516" w:type="dxa"/>
            <w:vAlign w:val="center"/>
          </w:tcPr>
          <w:p w14:paraId="76D3BDB2" w14:textId="0C66932E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prognostic studies</w:t>
            </w:r>
          </w:p>
        </w:tc>
        <w:tc>
          <w:tcPr>
            <w:tcW w:w="1516" w:type="dxa"/>
            <w:vAlign w:val="center"/>
          </w:tcPr>
          <w:p w14:paraId="5E4E6FE3" w14:textId="5A06474C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Scientific Articles: Prognostic Factors</w:t>
            </w:r>
          </w:p>
        </w:tc>
        <w:tc>
          <w:tcPr>
            <w:tcW w:w="1517" w:type="dxa"/>
            <w:vAlign w:val="center"/>
          </w:tcPr>
          <w:p w14:paraId="44FBCC6E" w14:textId="4A6388A4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EBM to assess prognosis</w:t>
            </w:r>
          </w:p>
        </w:tc>
        <w:tc>
          <w:tcPr>
            <w:tcW w:w="1516" w:type="dxa"/>
            <w:vAlign w:val="center"/>
          </w:tcPr>
          <w:p w14:paraId="0C4630FE" w14:textId="1F7B580A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Definition and uses of prognostic studies. Presentation of a Kaplan-Meyer curve.</w:t>
            </w:r>
          </w:p>
        </w:tc>
        <w:tc>
          <w:tcPr>
            <w:tcW w:w="1412" w:type="dxa"/>
            <w:vAlign w:val="center"/>
          </w:tcPr>
          <w:p w14:paraId="1EADB809" w14:textId="6415B2B4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n the prognosis</w:t>
            </w:r>
          </w:p>
        </w:tc>
        <w:tc>
          <w:tcPr>
            <w:tcW w:w="1412" w:type="dxa"/>
            <w:vAlign w:val="center"/>
          </w:tcPr>
          <w:p w14:paraId="4AD5D5E3" w14:textId="4160E940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Guidelines for the development of critical reading analysis of a prognostic studies article.</w:t>
            </w:r>
          </w:p>
        </w:tc>
      </w:tr>
      <w:tr w:rsidR="0096153E" w:rsidRPr="0071177F" w14:paraId="79314E03" w14:textId="77777777" w:rsidTr="009E7C00">
        <w:trPr>
          <w:trHeight w:val="224"/>
        </w:trPr>
        <w:tc>
          <w:tcPr>
            <w:tcW w:w="1071" w:type="dxa"/>
            <w:vMerge/>
            <w:vAlign w:val="center"/>
          </w:tcPr>
          <w:p w14:paraId="15A740A2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4C6736F5" w14:textId="60EA979C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8 Explain the use of harm and etiologies study for (rare) adverse effects of interventions</w:t>
            </w:r>
          </w:p>
        </w:tc>
        <w:tc>
          <w:tcPr>
            <w:tcW w:w="1212" w:type="dxa"/>
            <w:vAlign w:val="center"/>
          </w:tcPr>
          <w:p w14:paraId="4D40F7CA" w14:textId="64F0B0A0" w:rsidR="0096153E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epidemiological articles</w:t>
            </w:r>
          </w:p>
        </w:tc>
        <w:tc>
          <w:tcPr>
            <w:tcW w:w="1170" w:type="dxa"/>
            <w:vAlign w:val="center"/>
          </w:tcPr>
          <w:p w14:paraId="2EB42002" w14:textId="71320EDF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with STROBE</w:t>
            </w:r>
          </w:p>
        </w:tc>
        <w:tc>
          <w:tcPr>
            <w:tcW w:w="1517" w:type="dxa"/>
            <w:vAlign w:val="center"/>
          </w:tcPr>
          <w:p w14:paraId="716CA302" w14:textId="46859AE7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Tools best suited to determine etiology</w:t>
            </w:r>
          </w:p>
        </w:tc>
        <w:tc>
          <w:tcPr>
            <w:tcW w:w="1516" w:type="dxa"/>
            <w:vAlign w:val="center"/>
          </w:tcPr>
          <w:p w14:paraId="7A5E800E" w14:textId="69911065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harm studies</w:t>
            </w:r>
          </w:p>
        </w:tc>
        <w:tc>
          <w:tcPr>
            <w:tcW w:w="1516" w:type="dxa"/>
            <w:vAlign w:val="center"/>
          </w:tcPr>
          <w:p w14:paraId="37180267" w14:textId="18801149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Scientific Articles: Risk Factors</w:t>
            </w:r>
          </w:p>
        </w:tc>
        <w:tc>
          <w:tcPr>
            <w:tcW w:w="1517" w:type="dxa"/>
            <w:vAlign w:val="center"/>
          </w:tcPr>
          <w:p w14:paraId="11ACA390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4F3CBFBF" w14:textId="0C15F57E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Observational studies: Cross-sectional, case-control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cohort with STROBE.</w:t>
            </w:r>
          </w:p>
        </w:tc>
        <w:tc>
          <w:tcPr>
            <w:tcW w:w="1412" w:type="dxa"/>
            <w:vAlign w:val="center"/>
          </w:tcPr>
          <w:p w14:paraId="2637AED1" w14:textId="2C0FBB6C" w:rsidR="0096153E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of a study on the harmful effects of an exposure.</w:t>
            </w:r>
          </w:p>
        </w:tc>
        <w:tc>
          <w:tcPr>
            <w:tcW w:w="1412" w:type="dxa"/>
            <w:vAlign w:val="center"/>
          </w:tcPr>
          <w:p w14:paraId="334CDDAC" w14:textId="79B06C5E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Research designs and critical reading for risk identification, and 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lastRenderedPageBreak/>
              <w:t>estimation of injury rates and risks.</w:t>
            </w:r>
          </w:p>
        </w:tc>
      </w:tr>
      <w:tr w:rsidR="0096153E" w:rsidRPr="0071177F" w14:paraId="5C905F2D" w14:textId="77777777" w:rsidTr="009E7C00">
        <w:trPr>
          <w:trHeight w:val="64"/>
        </w:trPr>
        <w:tc>
          <w:tcPr>
            <w:tcW w:w="1071" w:type="dxa"/>
            <w:vMerge/>
            <w:vAlign w:val="center"/>
          </w:tcPr>
          <w:p w14:paraId="378A6E5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54B7F71D" w14:textId="4BA7E7B7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9 Explain the purpose and processes of a qualitative study</w:t>
            </w:r>
          </w:p>
        </w:tc>
        <w:tc>
          <w:tcPr>
            <w:tcW w:w="1212" w:type="dxa"/>
            <w:vAlign w:val="center"/>
          </w:tcPr>
          <w:p w14:paraId="4A5A0FFD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309008E0" w14:textId="506EEBD4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4820F0EF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04FCA93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1C6AD2FD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00C68925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20B13E16" w14:textId="270B8A54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74F6CE34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1AF6D8E5" w14:textId="413A4F08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96153E" w:rsidRPr="0071177F" w14:paraId="642245A0" w14:textId="0062C9ED" w:rsidTr="009E7C00">
        <w:trPr>
          <w:trHeight w:val="64"/>
        </w:trPr>
        <w:tc>
          <w:tcPr>
            <w:tcW w:w="1071" w:type="dxa"/>
            <w:vMerge w:val="restart"/>
            <w:vAlign w:val="center"/>
            <w:hideMark/>
          </w:tcPr>
          <w:p w14:paraId="17DDC868" w14:textId="4D2AC34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 Apply</w:t>
            </w:r>
          </w:p>
        </w:tc>
        <w:tc>
          <w:tcPr>
            <w:tcW w:w="1616" w:type="dxa"/>
            <w:vAlign w:val="center"/>
          </w:tcPr>
          <w:p w14:paraId="67FE4D5A" w14:textId="227E75ED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4.1 Engage patients in the </w:t>
            </w:r>
            <w:r w:rsidR="00367C03"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cision-making</w:t>
            </w: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process, using shared decision</w:t>
            </w:r>
            <w:r w:rsidR="004021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king, including explaining the evidence and integrating their preferences</w:t>
            </w:r>
          </w:p>
        </w:tc>
        <w:tc>
          <w:tcPr>
            <w:tcW w:w="1212" w:type="dxa"/>
            <w:vAlign w:val="center"/>
          </w:tcPr>
          <w:p w14:paraId="12DCA65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  <w:hideMark/>
          </w:tcPr>
          <w:p w14:paraId="325DFE5F" w14:textId="7C242CEE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390DF291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1CE3FBC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5B1A2E1C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08DAC4C7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5AF44C04" w14:textId="5B87EEA3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44B7F1D0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center"/>
            <w:hideMark/>
          </w:tcPr>
          <w:p w14:paraId="690F555F" w14:textId="3B519B19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53E" w:rsidRPr="0071177F" w14:paraId="68631F46" w14:textId="77777777" w:rsidTr="009E7C00">
        <w:trPr>
          <w:trHeight w:val="64"/>
        </w:trPr>
        <w:tc>
          <w:tcPr>
            <w:tcW w:w="1071" w:type="dxa"/>
            <w:vMerge/>
            <w:vAlign w:val="center"/>
          </w:tcPr>
          <w:p w14:paraId="7A751F47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A3DD59C" w14:textId="6310D354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2 Outline different strategies to manage uncertainty in clinical decision</w:t>
            </w:r>
            <w:r w:rsidR="004021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</w:t>
            </w: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king in practice</w:t>
            </w:r>
          </w:p>
        </w:tc>
        <w:tc>
          <w:tcPr>
            <w:tcW w:w="1212" w:type="dxa"/>
            <w:vAlign w:val="center"/>
          </w:tcPr>
          <w:p w14:paraId="7DDE22A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3138B463" w14:textId="35E71A06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3E11A1F4" w14:textId="5C92BD1B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Decision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-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making and diagnostic and therapeutic reasoning.</w:t>
            </w:r>
          </w:p>
        </w:tc>
        <w:tc>
          <w:tcPr>
            <w:tcW w:w="1516" w:type="dxa"/>
            <w:vAlign w:val="center"/>
          </w:tcPr>
          <w:p w14:paraId="18268273" w14:textId="24984B6F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26DB0FA2" w14:textId="732E2220" w:rsidR="0096153E" w:rsidRPr="00F62FB6" w:rsidRDefault="00402195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A c</w:t>
            </w:r>
            <w:r w:rsidR="009E7C00" w:rsidRPr="00F62FB6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nical case study using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a </w:t>
            </w:r>
            <w:r w:rsidR="009E7C00" w:rsidRPr="00F62FB6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oblem-oriented methodology</w:t>
            </w:r>
          </w:p>
        </w:tc>
        <w:tc>
          <w:tcPr>
            <w:tcW w:w="1517" w:type="dxa"/>
            <w:vAlign w:val="center"/>
          </w:tcPr>
          <w:p w14:paraId="7AA4B9D0" w14:textId="7C2CE6C6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ognitive autopsy of a clinical case</w:t>
            </w:r>
          </w:p>
        </w:tc>
        <w:tc>
          <w:tcPr>
            <w:tcW w:w="1516" w:type="dxa"/>
            <w:vAlign w:val="center"/>
          </w:tcPr>
          <w:p w14:paraId="676D1766" w14:textId="4BBBB1E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11D57AB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0BFE0A5F" w14:textId="5FC48955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53E" w:rsidRPr="0071177F" w14:paraId="35ACD2FF" w14:textId="77777777" w:rsidTr="009E7C00">
        <w:trPr>
          <w:trHeight w:val="64"/>
        </w:trPr>
        <w:tc>
          <w:tcPr>
            <w:tcW w:w="1071" w:type="dxa"/>
            <w:vMerge/>
            <w:vAlign w:val="center"/>
          </w:tcPr>
          <w:p w14:paraId="4E9A81DC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1874BD26" w14:textId="4BE00ADA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4.3 Explain the importance of baseline risk of individual patients when estimating </w:t>
            </w:r>
            <w:r w:rsidR="0040219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the </w:t>
            </w: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dividual expected benefit</w:t>
            </w:r>
          </w:p>
        </w:tc>
        <w:tc>
          <w:tcPr>
            <w:tcW w:w="1212" w:type="dxa"/>
            <w:vAlign w:val="center"/>
          </w:tcPr>
          <w:p w14:paraId="518927A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15C425FD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20F2245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0468F7C0" w14:textId="6D0D3651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Application of EBM to the solution of clinical questions: Applicability taking into account treatment availability, cost, risk</w:t>
            </w:r>
            <w:r w:rsidR="0040219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,</w:t>
            </w: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and patient values.</w:t>
            </w:r>
          </w:p>
        </w:tc>
        <w:tc>
          <w:tcPr>
            <w:tcW w:w="1516" w:type="dxa"/>
            <w:vAlign w:val="center"/>
          </w:tcPr>
          <w:p w14:paraId="49F52191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5C15A6F1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45B261A3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67588E3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4B55CD2B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7C00" w:rsidRPr="00F62FB6" w14:paraId="340CD61A" w14:textId="77777777" w:rsidTr="009E7C00">
        <w:trPr>
          <w:trHeight w:val="64"/>
        </w:trPr>
        <w:tc>
          <w:tcPr>
            <w:tcW w:w="1071" w:type="dxa"/>
            <w:vMerge/>
            <w:vAlign w:val="center"/>
          </w:tcPr>
          <w:p w14:paraId="2A77A141" w14:textId="77777777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4A71F522" w14:textId="2E4317C2" w:rsidR="009E7C00" w:rsidRPr="00F62FB6" w:rsidRDefault="009E7C00" w:rsidP="009E7C0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4 Interpret the grading of the certainty in evidence and the strength of recommendations in health care</w:t>
            </w:r>
          </w:p>
        </w:tc>
        <w:tc>
          <w:tcPr>
            <w:tcW w:w="1212" w:type="dxa"/>
            <w:vAlign w:val="center"/>
          </w:tcPr>
          <w:p w14:paraId="508FB84A" w14:textId="28708251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Grade of recommendation scales and level of evidence classification. GRADE system to make recommendations for clinical practice</w:t>
            </w:r>
          </w:p>
        </w:tc>
        <w:tc>
          <w:tcPr>
            <w:tcW w:w="1170" w:type="dxa"/>
            <w:vAlign w:val="center"/>
          </w:tcPr>
          <w:p w14:paraId="10D5EDE0" w14:textId="7B90154D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Critical reading with GRADE</w:t>
            </w:r>
          </w:p>
        </w:tc>
        <w:tc>
          <w:tcPr>
            <w:tcW w:w="1517" w:type="dxa"/>
            <w:vAlign w:val="center"/>
          </w:tcPr>
          <w:p w14:paraId="30103088" w14:textId="4008E409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Levels of evidence quality. Level of recommendations.</w:t>
            </w:r>
          </w:p>
        </w:tc>
        <w:tc>
          <w:tcPr>
            <w:tcW w:w="1516" w:type="dxa"/>
            <w:vAlign w:val="center"/>
          </w:tcPr>
          <w:p w14:paraId="4C6C48D5" w14:textId="40B4AE0E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GRADE Methodology</w:t>
            </w:r>
          </w:p>
        </w:tc>
        <w:tc>
          <w:tcPr>
            <w:tcW w:w="1516" w:type="dxa"/>
            <w:vAlign w:val="center"/>
          </w:tcPr>
          <w:p w14:paraId="64200561" w14:textId="77777777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790BDF27" w14:textId="77777777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7A1359A7" w14:textId="01F93A0A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Basic notions and important aspects of the GRADE methodology</w:t>
            </w:r>
          </w:p>
        </w:tc>
        <w:tc>
          <w:tcPr>
            <w:tcW w:w="1412" w:type="dxa"/>
            <w:vAlign w:val="center"/>
          </w:tcPr>
          <w:p w14:paraId="3737A714" w14:textId="22EC7546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GRADE Methodology</w:t>
            </w:r>
          </w:p>
        </w:tc>
        <w:tc>
          <w:tcPr>
            <w:tcW w:w="1412" w:type="dxa"/>
            <w:vAlign w:val="center"/>
          </w:tcPr>
          <w:p w14:paraId="23920550" w14:textId="45D27DFA" w:rsidR="009E7C00" w:rsidRPr="00F62FB6" w:rsidRDefault="009E7C00" w:rsidP="009E7C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153E" w:rsidRPr="0071177F" w14:paraId="0311792D" w14:textId="5521F7F5" w:rsidTr="009E7C00">
        <w:trPr>
          <w:trHeight w:val="720"/>
        </w:trPr>
        <w:tc>
          <w:tcPr>
            <w:tcW w:w="1071" w:type="dxa"/>
            <w:vMerge w:val="restart"/>
            <w:vAlign w:val="center"/>
            <w:hideMark/>
          </w:tcPr>
          <w:p w14:paraId="11D5F90C" w14:textId="13C2E82A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 Evaluate</w:t>
            </w:r>
          </w:p>
        </w:tc>
        <w:tc>
          <w:tcPr>
            <w:tcW w:w="1616" w:type="dxa"/>
            <w:vAlign w:val="center"/>
          </w:tcPr>
          <w:p w14:paraId="379AAE2E" w14:textId="328B880F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1 Recognize potential individual-level barriers to knowledge translation and strategies to overcome these</w:t>
            </w:r>
          </w:p>
        </w:tc>
        <w:tc>
          <w:tcPr>
            <w:tcW w:w="1212" w:type="dxa"/>
            <w:vAlign w:val="center"/>
          </w:tcPr>
          <w:p w14:paraId="23751B07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  <w:hideMark/>
          </w:tcPr>
          <w:p w14:paraId="58C006BE" w14:textId="349DC401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60F450E4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49281600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05AB59D7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6D882B5B" w14:textId="25210429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  <w:hideMark/>
          </w:tcPr>
          <w:p w14:paraId="59CF8881" w14:textId="577CE5C9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528782A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  <w:hideMark/>
          </w:tcPr>
          <w:p w14:paraId="71D5143D" w14:textId="6D117A23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  <w:tr w:rsidR="0096153E" w:rsidRPr="0071177F" w14:paraId="01E57A3C" w14:textId="77777777" w:rsidTr="009E7C00">
        <w:trPr>
          <w:trHeight w:val="720"/>
        </w:trPr>
        <w:tc>
          <w:tcPr>
            <w:tcW w:w="1071" w:type="dxa"/>
            <w:vMerge/>
            <w:vAlign w:val="center"/>
          </w:tcPr>
          <w:p w14:paraId="576D2F4A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12BC17CE" w14:textId="6661DA5D" w:rsidR="0096153E" w:rsidRPr="00F62FB6" w:rsidRDefault="0096153E" w:rsidP="0096153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5.2 Recognize the role of personal clinical audit in facilitating </w:t>
            </w:r>
            <w:r w:rsidR="009E7C00"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vidence-based</w:t>
            </w:r>
            <w:r w:rsidR="00367C03" w:rsidRPr="00F62FB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practice</w:t>
            </w:r>
          </w:p>
        </w:tc>
        <w:tc>
          <w:tcPr>
            <w:tcW w:w="1212" w:type="dxa"/>
            <w:vAlign w:val="center"/>
          </w:tcPr>
          <w:p w14:paraId="54E9FF3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2FF0E8D4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4820CC8E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2D543EA0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6" w:type="dxa"/>
            <w:vAlign w:val="center"/>
          </w:tcPr>
          <w:p w14:paraId="13F34E34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517" w:type="dxa"/>
            <w:vAlign w:val="center"/>
          </w:tcPr>
          <w:p w14:paraId="780BDEB4" w14:textId="7CEA4587" w:rsidR="0096153E" w:rsidRPr="00F62FB6" w:rsidRDefault="009E7C00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62FB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>EBM and self-assessment as a feedback strategy.</w:t>
            </w:r>
          </w:p>
        </w:tc>
        <w:tc>
          <w:tcPr>
            <w:tcW w:w="1516" w:type="dxa"/>
            <w:vAlign w:val="center"/>
          </w:tcPr>
          <w:p w14:paraId="7A6B99F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0CFEC598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412" w:type="dxa"/>
            <w:vAlign w:val="center"/>
          </w:tcPr>
          <w:p w14:paraId="24EF0D7F" w14:textId="77777777" w:rsidR="0096153E" w:rsidRPr="00F62FB6" w:rsidRDefault="0096153E" w:rsidP="00961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</w:tr>
    </w:tbl>
    <w:p w14:paraId="6AC65557" w14:textId="2EE9BB8F" w:rsidR="00D434F5" w:rsidRPr="00F62FB6" w:rsidRDefault="00F9757C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AGREE: </w:t>
      </w:r>
      <w:r w:rsidRPr="00F62FB6">
        <w:rPr>
          <w:rFonts w:ascii="Times New Roman" w:hAnsi="Times New Roman" w:cs="Times New Roman"/>
          <w:sz w:val="16"/>
          <w:szCs w:val="16"/>
          <w:lang w:val="en-GB"/>
        </w:rPr>
        <w:t>Appraisal of Guidelines for Research and Evaluation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 CONSORT: </w:t>
      </w:r>
      <w:r w:rsidR="007F45C4" w:rsidRPr="00F62FB6">
        <w:rPr>
          <w:rFonts w:ascii="Times New Roman" w:hAnsi="Times New Roman" w:cs="Times New Roman"/>
          <w:sz w:val="16"/>
          <w:szCs w:val="16"/>
          <w:lang w:val="en-GB"/>
        </w:rPr>
        <w:t>Consolidated Standards of Reporting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F45C4" w:rsidRPr="00F62FB6">
        <w:rPr>
          <w:rFonts w:ascii="Times New Roman" w:hAnsi="Times New Roman" w:cs="Times New Roman"/>
          <w:sz w:val="16"/>
          <w:szCs w:val="16"/>
          <w:lang w:val="en-GB"/>
        </w:rPr>
        <w:t>Trials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>; FDA:</w:t>
      </w:r>
      <w:r w:rsidR="007F45C4" w:rsidRPr="00F62FB6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367C03" w:rsidRPr="009E7C00">
        <w:rPr>
          <w:rFonts w:ascii="Times New Roman" w:hAnsi="Times New Roman" w:cs="Times New Roman"/>
          <w:sz w:val="16"/>
          <w:szCs w:val="16"/>
          <w:lang w:val="en-GB"/>
        </w:rPr>
        <w:t>U.S. Food and Drug Administration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9E7C00">
        <w:rPr>
          <w:rFonts w:ascii="Times New Roman" w:hAnsi="Times New Roman" w:cs="Times New Roman"/>
          <w:sz w:val="16"/>
          <w:szCs w:val="16"/>
          <w:lang w:val="en-GB"/>
        </w:rPr>
        <w:t>RCT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9E7C00">
        <w:rPr>
          <w:rFonts w:ascii="Times New Roman" w:hAnsi="Times New Roman" w:cs="Times New Roman"/>
          <w:sz w:val="16"/>
          <w:szCs w:val="16"/>
          <w:lang w:val="en-GB"/>
        </w:rPr>
        <w:t>Randomized controlled trial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F62FB6">
        <w:rPr>
          <w:rFonts w:ascii="Times New Roman" w:hAnsi="Times New Roman" w:cs="Times New Roman"/>
          <w:sz w:val="16"/>
          <w:szCs w:val="16"/>
          <w:lang w:val="en-GB"/>
        </w:rPr>
        <w:t>CPG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F62FB6">
        <w:rPr>
          <w:rFonts w:ascii="Times New Roman" w:hAnsi="Times New Roman" w:cs="Times New Roman"/>
          <w:sz w:val="16"/>
          <w:szCs w:val="16"/>
          <w:lang w:val="en-GB"/>
        </w:rPr>
        <w:t>Clinical practice guideline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GRADE: </w:t>
      </w:r>
      <w:r w:rsidRPr="00F62FB6">
        <w:rPr>
          <w:rFonts w:ascii="Times New Roman" w:hAnsi="Times New Roman" w:cs="Times New Roman"/>
          <w:sz w:val="16"/>
          <w:szCs w:val="16"/>
          <w:lang w:val="en-GB"/>
        </w:rPr>
        <w:t>The Grading of Recommendations Assessment, Development</w:t>
      </w:r>
      <w:r w:rsidR="00402195">
        <w:rPr>
          <w:rFonts w:ascii="Times New Roman" w:hAnsi="Times New Roman" w:cs="Times New Roman"/>
          <w:sz w:val="16"/>
          <w:szCs w:val="16"/>
          <w:lang w:val="en-GB"/>
        </w:rPr>
        <w:t>,</w:t>
      </w:r>
      <w:r w:rsidRPr="00F62FB6">
        <w:rPr>
          <w:rFonts w:ascii="Times New Roman" w:hAnsi="Times New Roman" w:cs="Times New Roman"/>
          <w:sz w:val="16"/>
          <w:szCs w:val="16"/>
          <w:lang w:val="en-GB"/>
        </w:rPr>
        <w:t xml:space="preserve"> and Evaluation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9E7C00" w:rsidRPr="009E7C00">
        <w:rPr>
          <w:rFonts w:ascii="Times New Roman" w:hAnsi="Times New Roman" w:cs="Times New Roman"/>
          <w:sz w:val="16"/>
          <w:szCs w:val="16"/>
          <w:lang w:val="en-GB"/>
        </w:rPr>
        <w:t>EB</w:t>
      </w:r>
      <w:r w:rsidR="009E7C00">
        <w:rPr>
          <w:rFonts w:ascii="Times New Roman" w:hAnsi="Times New Roman" w:cs="Times New Roman"/>
          <w:sz w:val="16"/>
          <w:szCs w:val="16"/>
          <w:lang w:val="en-GB"/>
        </w:rPr>
        <w:t>M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9E7C00">
        <w:rPr>
          <w:rFonts w:ascii="Times New Roman" w:hAnsi="Times New Roman" w:cs="Times New Roman"/>
          <w:sz w:val="16"/>
          <w:szCs w:val="16"/>
          <w:lang w:val="en-GB"/>
        </w:rPr>
        <w:t>Evidence based-medicine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PICO: </w:t>
      </w:r>
      <w:r w:rsidR="00F62FB6">
        <w:rPr>
          <w:rFonts w:ascii="Times New Roman" w:hAnsi="Times New Roman" w:cs="Times New Roman"/>
          <w:sz w:val="16"/>
          <w:szCs w:val="16"/>
          <w:lang w:val="en-GB"/>
        </w:rPr>
        <w:t>Population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>, interven</w:t>
      </w:r>
      <w:r w:rsidR="00F62FB6">
        <w:rPr>
          <w:rFonts w:ascii="Times New Roman" w:hAnsi="Times New Roman" w:cs="Times New Roman"/>
          <w:sz w:val="16"/>
          <w:szCs w:val="16"/>
          <w:lang w:val="en-GB"/>
        </w:rPr>
        <w:t>tio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n, </w:t>
      </w:r>
      <w:r w:rsidR="00F62FB6">
        <w:rPr>
          <w:rFonts w:ascii="Times New Roman" w:hAnsi="Times New Roman" w:cs="Times New Roman"/>
          <w:sz w:val="16"/>
          <w:szCs w:val="16"/>
          <w:lang w:val="en-GB"/>
        </w:rPr>
        <w:t>comparator and outcome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RoB: </w:t>
      </w:r>
      <w:r w:rsidR="00F62FB6" w:rsidRPr="00F62FB6">
        <w:rPr>
          <w:rFonts w:ascii="Times New Roman" w:hAnsi="Times New Roman" w:cs="Times New Roman"/>
          <w:sz w:val="16"/>
          <w:szCs w:val="16"/>
          <w:lang w:val="en-GB"/>
        </w:rPr>
        <w:t>Cochrane tool for risk of bias assessment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F62FB6">
        <w:rPr>
          <w:rFonts w:ascii="Times New Roman" w:hAnsi="Times New Roman" w:cs="Times New Roman"/>
          <w:sz w:val="16"/>
          <w:szCs w:val="16"/>
          <w:lang w:val="en-GB"/>
        </w:rPr>
        <w:t>SR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: </w:t>
      </w:r>
      <w:r w:rsidR="00F62FB6">
        <w:rPr>
          <w:rFonts w:ascii="Times New Roman" w:hAnsi="Times New Roman" w:cs="Times New Roman"/>
          <w:sz w:val="16"/>
          <w:szCs w:val="16"/>
          <w:lang w:val="en-GB"/>
        </w:rPr>
        <w:t>Systematic review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STARD: </w:t>
      </w:r>
      <w:r w:rsidR="007F45C4" w:rsidRPr="00F62FB6">
        <w:rPr>
          <w:rFonts w:ascii="Times New Roman" w:hAnsi="Times New Roman" w:cs="Times New Roman"/>
          <w:sz w:val="16"/>
          <w:szCs w:val="16"/>
          <w:lang w:val="en-GB"/>
        </w:rPr>
        <w:t>Reporting Guidelines for Diagnostic Accuracy Studies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STROBE: </w:t>
      </w:r>
      <w:r w:rsidRPr="00F62FB6">
        <w:rPr>
          <w:rFonts w:ascii="Times New Roman" w:hAnsi="Times New Roman" w:cs="Times New Roman"/>
          <w:sz w:val="16"/>
          <w:szCs w:val="16"/>
          <w:lang w:val="en-GB"/>
        </w:rPr>
        <w:t xml:space="preserve">Strengthening the </w:t>
      </w:r>
      <w:r w:rsidR="009F6BEB" w:rsidRPr="00F62FB6">
        <w:rPr>
          <w:rFonts w:ascii="Times New Roman" w:hAnsi="Times New Roman" w:cs="Times New Roman"/>
          <w:sz w:val="16"/>
          <w:szCs w:val="16"/>
          <w:lang w:val="en-GB"/>
        </w:rPr>
        <w:t>R</w:t>
      </w:r>
      <w:r w:rsidRPr="00F62FB6">
        <w:rPr>
          <w:rFonts w:ascii="Times New Roman" w:hAnsi="Times New Roman" w:cs="Times New Roman"/>
          <w:sz w:val="16"/>
          <w:szCs w:val="16"/>
          <w:lang w:val="en-GB"/>
        </w:rPr>
        <w:t xml:space="preserve">eporting of </w:t>
      </w:r>
      <w:r w:rsidR="009F6BEB" w:rsidRPr="00F62FB6">
        <w:rPr>
          <w:rFonts w:ascii="Times New Roman" w:hAnsi="Times New Roman" w:cs="Times New Roman"/>
          <w:sz w:val="16"/>
          <w:szCs w:val="16"/>
          <w:lang w:val="en-GB"/>
        </w:rPr>
        <w:t>O</w:t>
      </w:r>
      <w:r w:rsidRPr="00F62FB6">
        <w:rPr>
          <w:rFonts w:ascii="Times New Roman" w:hAnsi="Times New Roman" w:cs="Times New Roman"/>
          <w:sz w:val="16"/>
          <w:szCs w:val="16"/>
          <w:lang w:val="en-GB"/>
        </w:rPr>
        <w:t xml:space="preserve">bservational </w:t>
      </w:r>
      <w:r w:rsidR="009F6BEB" w:rsidRPr="00F62FB6">
        <w:rPr>
          <w:rFonts w:ascii="Times New Roman" w:hAnsi="Times New Roman" w:cs="Times New Roman"/>
          <w:sz w:val="16"/>
          <w:szCs w:val="16"/>
          <w:lang w:val="en-GB"/>
        </w:rPr>
        <w:t>S</w:t>
      </w:r>
      <w:r w:rsidRPr="00F62FB6">
        <w:rPr>
          <w:rFonts w:ascii="Times New Roman" w:hAnsi="Times New Roman" w:cs="Times New Roman"/>
          <w:sz w:val="16"/>
          <w:szCs w:val="16"/>
          <w:lang w:val="en-GB"/>
        </w:rPr>
        <w:t xml:space="preserve">tudies in </w:t>
      </w:r>
      <w:r w:rsidR="009F6BEB" w:rsidRPr="00F62FB6">
        <w:rPr>
          <w:rFonts w:ascii="Times New Roman" w:hAnsi="Times New Roman" w:cs="Times New Roman"/>
          <w:sz w:val="16"/>
          <w:szCs w:val="16"/>
          <w:lang w:val="en-GB"/>
        </w:rPr>
        <w:t>E</w:t>
      </w:r>
      <w:r w:rsidRPr="00F62FB6">
        <w:rPr>
          <w:rFonts w:ascii="Times New Roman" w:hAnsi="Times New Roman" w:cs="Times New Roman"/>
          <w:sz w:val="16"/>
          <w:szCs w:val="16"/>
          <w:lang w:val="en-GB"/>
        </w:rPr>
        <w:t>pidemiology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; UAC: Universidad Andina del Cusco; UCSUR: Universidad Científica del Sur; UNDAC: Universidad Nacional Daniel Alcides Carrión; UNPRG: Universidad Nacional Pedro Ruiz Gallo; UNSCH: Universidad Nacional San </w:t>
      </w:r>
      <w:r w:rsidR="009F6BEB" w:rsidRPr="009E7C00">
        <w:rPr>
          <w:rFonts w:ascii="Times New Roman" w:hAnsi="Times New Roman" w:cs="Times New Roman"/>
          <w:sz w:val="16"/>
          <w:szCs w:val="16"/>
          <w:lang w:val="en-GB"/>
        </w:rPr>
        <w:t>Cristóbal</w:t>
      </w:r>
      <w:r w:rsidR="007F45C4" w:rsidRPr="009E7C00">
        <w:rPr>
          <w:rFonts w:ascii="Times New Roman" w:hAnsi="Times New Roman" w:cs="Times New Roman"/>
          <w:sz w:val="16"/>
          <w:szCs w:val="16"/>
          <w:lang w:val="en-GB"/>
        </w:rPr>
        <w:t xml:space="preserve"> de Huamanga; UNW: Universidad Norbert Wiener; UPAO: Universidad Privada Antenor Orrego; UPeU: Universidad Peruana Unión; USS: Universidad Señor de Sipán.</w:t>
      </w:r>
    </w:p>
    <w:sectPr w:rsidR="00D434F5" w:rsidRPr="00F62FB6" w:rsidSect="007F0C16">
      <w:footerReference w:type="default" r:id="rId8"/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9C350" w14:textId="77777777" w:rsidR="00D945E1" w:rsidRDefault="00D945E1" w:rsidP="00A1364E">
      <w:pPr>
        <w:spacing w:line="240" w:lineRule="auto"/>
      </w:pPr>
      <w:r>
        <w:separator/>
      </w:r>
    </w:p>
  </w:endnote>
  <w:endnote w:type="continuationSeparator" w:id="0">
    <w:p w14:paraId="72080FB1" w14:textId="77777777" w:rsidR="00D945E1" w:rsidRDefault="00D945E1" w:rsidP="00A136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8874392"/>
      <w:docPartObj>
        <w:docPartGallery w:val="Page Numbers (Bottom of Page)"/>
        <w:docPartUnique/>
      </w:docPartObj>
    </w:sdtPr>
    <w:sdtContent>
      <w:p w14:paraId="65D92869" w14:textId="71DA5D0F" w:rsidR="00A1364E" w:rsidRDefault="00A136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2CDE6A49" w14:textId="77777777" w:rsidR="00A1364E" w:rsidRDefault="00A13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4AC6F" w14:textId="77777777" w:rsidR="00D945E1" w:rsidRDefault="00D945E1" w:rsidP="00A1364E">
      <w:pPr>
        <w:spacing w:line="240" w:lineRule="auto"/>
      </w:pPr>
      <w:r>
        <w:separator/>
      </w:r>
    </w:p>
  </w:footnote>
  <w:footnote w:type="continuationSeparator" w:id="0">
    <w:p w14:paraId="0FF10635" w14:textId="77777777" w:rsidR="00D945E1" w:rsidRDefault="00D945E1" w:rsidP="00A136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E3932"/>
    <w:multiLevelType w:val="hybridMultilevel"/>
    <w:tmpl w:val="FC5A99CA"/>
    <w:lvl w:ilvl="0" w:tplc="2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36A07"/>
    <w:multiLevelType w:val="multilevel"/>
    <w:tmpl w:val="D56AE1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C8A745D"/>
    <w:multiLevelType w:val="multilevel"/>
    <w:tmpl w:val="D56AE1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56363402">
    <w:abstractNumId w:val="1"/>
  </w:num>
  <w:num w:numId="2" w16cid:durableId="1272712240">
    <w:abstractNumId w:val="2"/>
  </w:num>
  <w:num w:numId="3" w16cid:durableId="1541281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zMDc2MrcwNDYztzRX0lEKTi0uzszPAymwqAUAjTEKsCwAAAA="/>
  </w:docVars>
  <w:rsids>
    <w:rsidRoot w:val="00D434F5"/>
    <w:rsid w:val="00016984"/>
    <w:rsid w:val="000272F2"/>
    <w:rsid w:val="000663B8"/>
    <w:rsid w:val="000717E1"/>
    <w:rsid w:val="00072399"/>
    <w:rsid w:val="00074AE4"/>
    <w:rsid w:val="00087A9B"/>
    <w:rsid w:val="00093DD5"/>
    <w:rsid w:val="000A4240"/>
    <w:rsid w:val="000A44DE"/>
    <w:rsid w:val="000B16F3"/>
    <w:rsid w:val="000B2FFC"/>
    <w:rsid w:val="000B7D54"/>
    <w:rsid w:val="000C4112"/>
    <w:rsid w:val="000D361C"/>
    <w:rsid w:val="000D53D8"/>
    <w:rsid w:val="000D6C71"/>
    <w:rsid w:val="000E00F4"/>
    <w:rsid w:val="000E5382"/>
    <w:rsid w:val="000F21FA"/>
    <w:rsid w:val="000F65F3"/>
    <w:rsid w:val="001003FE"/>
    <w:rsid w:val="00103941"/>
    <w:rsid w:val="00112DF2"/>
    <w:rsid w:val="001169EB"/>
    <w:rsid w:val="0014251D"/>
    <w:rsid w:val="0014601B"/>
    <w:rsid w:val="00165506"/>
    <w:rsid w:val="00165D24"/>
    <w:rsid w:val="001756E6"/>
    <w:rsid w:val="00182C66"/>
    <w:rsid w:val="001B0F4E"/>
    <w:rsid w:val="001C28EF"/>
    <w:rsid w:val="001C5C64"/>
    <w:rsid w:val="001D2E7B"/>
    <w:rsid w:val="001E06C6"/>
    <w:rsid w:val="001E2DA4"/>
    <w:rsid w:val="0021037D"/>
    <w:rsid w:val="00223664"/>
    <w:rsid w:val="00233CDA"/>
    <w:rsid w:val="0024652C"/>
    <w:rsid w:val="00272D20"/>
    <w:rsid w:val="002735CC"/>
    <w:rsid w:val="002875B6"/>
    <w:rsid w:val="002A030E"/>
    <w:rsid w:val="002B3411"/>
    <w:rsid w:val="002C127B"/>
    <w:rsid w:val="002C7734"/>
    <w:rsid w:val="002D4B24"/>
    <w:rsid w:val="002E0343"/>
    <w:rsid w:val="002E422C"/>
    <w:rsid w:val="002F4F1F"/>
    <w:rsid w:val="00323B29"/>
    <w:rsid w:val="00325228"/>
    <w:rsid w:val="00340D5F"/>
    <w:rsid w:val="003542DA"/>
    <w:rsid w:val="00354711"/>
    <w:rsid w:val="0036383B"/>
    <w:rsid w:val="00365494"/>
    <w:rsid w:val="00367C03"/>
    <w:rsid w:val="00381B1E"/>
    <w:rsid w:val="0038264D"/>
    <w:rsid w:val="00383E7E"/>
    <w:rsid w:val="00391DAF"/>
    <w:rsid w:val="00394B01"/>
    <w:rsid w:val="00394F95"/>
    <w:rsid w:val="00395A79"/>
    <w:rsid w:val="003B4BB0"/>
    <w:rsid w:val="003E03C4"/>
    <w:rsid w:val="003E0870"/>
    <w:rsid w:val="003E2E20"/>
    <w:rsid w:val="003F678A"/>
    <w:rsid w:val="00402195"/>
    <w:rsid w:val="004122B3"/>
    <w:rsid w:val="00433E1E"/>
    <w:rsid w:val="0043587C"/>
    <w:rsid w:val="0044282D"/>
    <w:rsid w:val="004460CF"/>
    <w:rsid w:val="0045666C"/>
    <w:rsid w:val="00461312"/>
    <w:rsid w:val="00474818"/>
    <w:rsid w:val="0047516A"/>
    <w:rsid w:val="00481339"/>
    <w:rsid w:val="0048696E"/>
    <w:rsid w:val="00497E33"/>
    <w:rsid w:val="004A7E90"/>
    <w:rsid w:val="004B7557"/>
    <w:rsid w:val="004C540C"/>
    <w:rsid w:val="004C68E4"/>
    <w:rsid w:val="004C6AF9"/>
    <w:rsid w:val="004E2611"/>
    <w:rsid w:val="004E50DD"/>
    <w:rsid w:val="004F2CD6"/>
    <w:rsid w:val="00502C36"/>
    <w:rsid w:val="00512CA8"/>
    <w:rsid w:val="005225C8"/>
    <w:rsid w:val="00533614"/>
    <w:rsid w:val="005569C9"/>
    <w:rsid w:val="00564E05"/>
    <w:rsid w:val="00577992"/>
    <w:rsid w:val="0058471A"/>
    <w:rsid w:val="00590BAF"/>
    <w:rsid w:val="00592978"/>
    <w:rsid w:val="00595864"/>
    <w:rsid w:val="005A04DE"/>
    <w:rsid w:val="005A16DC"/>
    <w:rsid w:val="005A35F5"/>
    <w:rsid w:val="005B0647"/>
    <w:rsid w:val="005B1BD6"/>
    <w:rsid w:val="005B4852"/>
    <w:rsid w:val="005B5D18"/>
    <w:rsid w:val="005B5FF4"/>
    <w:rsid w:val="005C0A25"/>
    <w:rsid w:val="005D653E"/>
    <w:rsid w:val="005E7C69"/>
    <w:rsid w:val="005F583C"/>
    <w:rsid w:val="005F5AA0"/>
    <w:rsid w:val="006071CE"/>
    <w:rsid w:val="00611240"/>
    <w:rsid w:val="00613879"/>
    <w:rsid w:val="0061512B"/>
    <w:rsid w:val="00621521"/>
    <w:rsid w:val="0063392F"/>
    <w:rsid w:val="006605E5"/>
    <w:rsid w:val="006667F0"/>
    <w:rsid w:val="00670959"/>
    <w:rsid w:val="00685919"/>
    <w:rsid w:val="006916C7"/>
    <w:rsid w:val="00694C9B"/>
    <w:rsid w:val="006A7915"/>
    <w:rsid w:val="006B29FE"/>
    <w:rsid w:val="006B4122"/>
    <w:rsid w:val="006B7952"/>
    <w:rsid w:val="006C0F5B"/>
    <w:rsid w:val="006C1CD3"/>
    <w:rsid w:val="006C402A"/>
    <w:rsid w:val="006D0C93"/>
    <w:rsid w:val="006E009A"/>
    <w:rsid w:val="006E76D9"/>
    <w:rsid w:val="006F5D7C"/>
    <w:rsid w:val="00701619"/>
    <w:rsid w:val="00701772"/>
    <w:rsid w:val="00707150"/>
    <w:rsid w:val="0071177F"/>
    <w:rsid w:val="00712F91"/>
    <w:rsid w:val="00715738"/>
    <w:rsid w:val="007171DF"/>
    <w:rsid w:val="00722177"/>
    <w:rsid w:val="00724346"/>
    <w:rsid w:val="00724FC0"/>
    <w:rsid w:val="00731858"/>
    <w:rsid w:val="00735F33"/>
    <w:rsid w:val="00746879"/>
    <w:rsid w:val="00753D7C"/>
    <w:rsid w:val="00756198"/>
    <w:rsid w:val="00756A55"/>
    <w:rsid w:val="00762C1F"/>
    <w:rsid w:val="00764C19"/>
    <w:rsid w:val="007717A0"/>
    <w:rsid w:val="00773EE6"/>
    <w:rsid w:val="00783D4D"/>
    <w:rsid w:val="00790F94"/>
    <w:rsid w:val="00795610"/>
    <w:rsid w:val="007A3360"/>
    <w:rsid w:val="007B0497"/>
    <w:rsid w:val="007B145E"/>
    <w:rsid w:val="007C654F"/>
    <w:rsid w:val="007D13C1"/>
    <w:rsid w:val="007F0C16"/>
    <w:rsid w:val="007F45C4"/>
    <w:rsid w:val="00801AC1"/>
    <w:rsid w:val="00805901"/>
    <w:rsid w:val="00806874"/>
    <w:rsid w:val="008120EC"/>
    <w:rsid w:val="00812D3E"/>
    <w:rsid w:val="00820077"/>
    <w:rsid w:val="00821F28"/>
    <w:rsid w:val="00832509"/>
    <w:rsid w:val="00834B0E"/>
    <w:rsid w:val="00842ED8"/>
    <w:rsid w:val="00844178"/>
    <w:rsid w:val="008468AD"/>
    <w:rsid w:val="008500D6"/>
    <w:rsid w:val="00852CB5"/>
    <w:rsid w:val="00857538"/>
    <w:rsid w:val="00860875"/>
    <w:rsid w:val="00864661"/>
    <w:rsid w:val="00867EAB"/>
    <w:rsid w:val="008714DD"/>
    <w:rsid w:val="0089058E"/>
    <w:rsid w:val="00896B67"/>
    <w:rsid w:val="008A30C7"/>
    <w:rsid w:val="008A44A0"/>
    <w:rsid w:val="008B7B5D"/>
    <w:rsid w:val="008C2CDA"/>
    <w:rsid w:val="008C4C29"/>
    <w:rsid w:val="008D4E9C"/>
    <w:rsid w:val="008E2E1A"/>
    <w:rsid w:val="0092009D"/>
    <w:rsid w:val="00922616"/>
    <w:rsid w:val="00935085"/>
    <w:rsid w:val="009432DB"/>
    <w:rsid w:val="0094782B"/>
    <w:rsid w:val="00960253"/>
    <w:rsid w:val="0096153E"/>
    <w:rsid w:val="009771F0"/>
    <w:rsid w:val="00977263"/>
    <w:rsid w:val="00981C06"/>
    <w:rsid w:val="00985305"/>
    <w:rsid w:val="00985BCD"/>
    <w:rsid w:val="009957F3"/>
    <w:rsid w:val="00995B3C"/>
    <w:rsid w:val="00997032"/>
    <w:rsid w:val="009A1597"/>
    <w:rsid w:val="009A36EB"/>
    <w:rsid w:val="009A508E"/>
    <w:rsid w:val="009B68AE"/>
    <w:rsid w:val="009C445C"/>
    <w:rsid w:val="009C6FDF"/>
    <w:rsid w:val="009E0F2A"/>
    <w:rsid w:val="009E55F8"/>
    <w:rsid w:val="009E7C00"/>
    <w:rsid w:val="009F2A3F"/>
    <w:rsid w:val="009F6BEB"/>
    <w:rsid w:val="00A10FD1"/>
    <w:rsid w:val="00A1364E"/>
    <w:rsid w:val="00A1691B"/>
    <w:rsid w:val="00A21187"/>
    <w:rsid w:val="00A25CC0"/>
    <w:rsid w:val="00A36009"/>
    <w:rsid w:val="00A81721"/>
    <w:rsid w:val="00AA2507"/>
    <w:rsid w:val="00AA48F4"/>
    <w:rsid w:val="00AB0806"/>
    <w:rsid w:val="00AB2D6C"/>
    <w:rsid w:val="00AB75B2"/>
    <w:rsid w:val="00AC031B"/>
    <w:rsid w:val="00AD010A"/>
    <w:rsid w:val="00AE01FF"/>
    <w:rsid w:val="00AE3FC8"/>
    <w:rsid w:val="00AE528B"/>
    <w:rsid w:val="00AF3D82"/>
    <w:rsid w:val="00AF7AA5"/>
    <w:rsid w:val="00B147C5"/>
    <w:rsid w:val="00B164C5"/>
    <w:rsid w:val="00B17AEE"/>
    <w:rsid w:val="00B20353"/>
    <w:rsid w:val="00B30B9A"/>
    <w:rsid w:val="00B51788"/>
    <w:rsid w:val="00B53249"/>
    <w:rsid w:val="00B53D02"/>
    <w:rsid w:val="00B543A4"/>
    <w:rsid w:val="00B641BA"/>
    <w:rsid w:val="00B72A1B"/>
    <w:rsid w:val="00B87619"/>
    <w:rsid w:val="00BB7D20"/>
    <w:rsid w:val="00BC6BEC"/>
    <w:rsid w:val="00BD232C"/>
    <w:rsid w:val="00BE493E"/>
    <w:rsid w:val="00BF3080"/>
    <w:rsid w:val="00C018DE"/>
    <w:rsid w:val="00C05C78"/>
    <w:rsid w:val="00C322ED"/>
    <w:rsid w:val="00C34BA4"/>
    <w:rsid w:val="00C3698D"/>
    <w:rsid w:val="00C45C15"/>
    <w:rsid w:val="00C57396"/>
    <w:rsid w:val="00C678EC"/>
    <w:rsid w:val="00C70FBA"/>
    <w:rsid w:val="00C75EBD"/>
    <w:rsid w:val="00C80EAE"/>
    <w:rsid w:val="00C910D4"/>
    <w:rsid w:val="00C9409D"/>
    <w:rsid w:val="00CA0C9F"/>
    <w:rsid w:val="00CA72E8"/>
    <w:rsid w:val="00CB4326"/>
    <w:rsid w:val="00CB570F"/>
    <w:rsid w:val="00CC5478"/>
    <w:rsid w:val="00CC6A89"/>
    <w:rsid w:val="00CC7D5E"/>
    <w:rsid w:val="00CD1A45"/>
    <w:rsid w:val="00CD45C9"/>
    <w:rsid w:val="00CE7B23"/>
    <w:rsid w:val="00CF57AA"/>
    <w:rsid w:val="00D10982"/>
    <w:rsid w:val="00D1214F"/>
    <w:rsid w:val="00D1719F"/>
    <w:rsid w:val="00D23967"/>
    <w:rsid w:val="00D337D4"/>
    <w:rsid w:val="00D37CE3"/>
    <w:rsid w:val="00D41831"/>
    <w:rsid w:val="00D41A78"/>
    <w:rsid w:val="00D434F5"/>
    <w:rsid w:val="00D51F4C"/>
    <w:rsid w:val="00D639EF"/>
    <w:rsid w:val="00D813BE"/>
    <w:rsid w:val="00D8261D"/>
    <w:rsid w:val="00D87B05"/>
    <w:rsid w:val="00D945E1"/>
    <w:rsid w:val="00DA4EFF"/>
    <w:rsid w:val="00DB7FD7"/>
    <w:rsid w:val="00DC0746"/>
    <w:rsid w:val="00DC6490"/>
    <w:rsid w:val="00DD529D"/>
    <w:rsid w:val="00E102B6"/>
    <w:rsid w:val="00E12030"/>
    <w:rsid w:val="00E37440"/>
    <w:rsid w:val="00E417D5"/>
    <w:rsid w:val="00E42612"/>
    <w:rsid w:val="00E439BE"/>
    <w:rsid w:val="00E54958"/>
    <w:rsid w:val="00E54FF7"/>
    <w:rsid w:val="00E66373"/>
    <w:rsid w:val="00E70E7F"/>
    <w:rsid w:val="00E72228"/>
    <w:rsid w:val="00E72C78"/>
    <w:rsid w:val="00E90749"/>
    <w:rsid w:val="00EA3CC2"/>
    <w:rsid w:val="00EB5A9D"/>
    <w:rsid w:val="00ED1AA1"/>
    <w:rsid w:val="00ED3961"/>
    <w:rsid w:val="00ED6A62"/>
    <w:rsid w:val="00EF423A"/>
    <w:rsid w:val="00EF73C9"/>
    <w:rsid w:val="00F15E4F"/>
    <w:rsid w:val="00F21131"/>
    <w:rsid w:val="00F23027"/>
    <w:rsid w:val="00F51EE6"/>
    <w:rsid w:val="00F61548"/>
    <w:rsid w:val="00F62FB6"/>
    <w:rsid w:val="00F669DE"/>
    <w:rsid w:val="00F70BDD"/>
    <w:rsid w:val="00F73449"/>
    <w:rsid w:val="00F75442"/>
    <w:rsid w:val="00F80249"/>
    <w:rsid w:val="00F81FF7"/>
    <w:rsid w:val="00F87CC7"/>
    <w:rsid w:val="00F9757C"/>
    <w:rsid w:val="00F97C8E"/>
    <w:rsid w:val="00FA4C57"/>
    <w:rsid w:val="00FB49F6"/>
    <w:rsid w:val="00FC2F6A"/>
    <w:rsid w:val="00FC3840"/>
    <w:rsid w:val="00FD0097"/>
    <w:rsid w:val="00FD16E4"/>
    <w:rsid w:val="00FE0308"/>
    <w:rsid w:val="00FE3083"/>
    <w:rsid w:val="00FE6260"/>
    <w:rsid w:val="00FF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E759D"/>
  <w15:docId w15:val="{16512B8F-8CD0-4084-A10A-135552852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P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507"/>
  </w:style>
  <w:style w:type="paragraph" w:styleId="Heading1">
    <w:name w:val="heading 1"/>
    <w:basedOn w:val="Normal"/>
    <w:next w:val="Normal"/>
    <w:uiPriority w:val="9"/>
    <w:qFormat/>
    <w:rsid w:val="00764C19"/>
    <w:pPr>
      <w:outlineLvl w:val="0"/>
    </w:pPr>
    <w:rPr>
      <w:rFonts w:ascii="Times New Roman" w:hAnsi="Times New Roman" w:cs="Times New Roman"/>
      <w:b/>
      <w:sz w:val="32"/>
      <w:szCs w:val="32"/>
      <w:lang w:val="en-GB"/>
    </w:rPr>
  </w:style>
  <w:style w:type="paragraph" w:styleId="Heading2">
    <w:name w:val="heading 2"/>
    <w:basedOn w:val="Normal"/>
    <w:next w:val="Normal"/>
    <w:uiPriority w:val="9"/>
    <w:unhideWhenUsed/>
    <w:qFormat/>
    <w:rsid w:val="008B7B5D"/>
    <w:pPr>
      <w:jc w:val="both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641BA"/>
    <w:pPr>
      <w:spacing w:after="24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D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573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250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25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7799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542DA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D529D"/>
    <w:rPr>
      <w:b/>
      <w:bCs/>
    </w:rPr>
  </w:style>
  <w:style w:type="character" w:customStyle="1" w:styleId="fontstyle01">
    <w:name w:val="fontstyle01"/>
    <w:basedOn w:val="DefaultParagraphFont"/>
    <w:rsid w:val="005B5FF4"/>
    <w:rPr>
      <w:rFonts w:ascii="ArialMT" w:hAnsi="ArialMT" w:hint="default"/>
      <w:b w:val="0"/>
      <w:bCs w:val="0"/>
      <w:i w:val="0"/>
      <w:iCs w:val="0"/>
      <w:color w:val="24202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1364E"/>
  </w:style>
  <w:style w:type="paragraph" w:styleId="Header">
    <w:name w:val="header"/>
    <w:basedOn w:val="Normal"/>
    <w:link w:val="HeaderChar"/>
    <w:uiPriority w:val="99"/>
    <w:unhideWhenUsed/>
    <w:rsid w:val="00A1364E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64E"/>
  </w:style>
  <w:style w:type="paragraph" w:styleId="Footer">
    <w:name w:val="footer"/>
    <w:basedOn w:val="Normal"/>
    <w:link w:val="FooterChar"/>
    <w:uiPriority w:val="99"/>
    <w:unhideWhenUsed/>
    <w:rsid w:val="00A1364E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7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B1DD1-1C3B-4167-9A34-0A52784AB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3</Pages>
  <Words>1376</Words>
  <Characters>7568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er A. Alarcon-Ruiz</dc:creator>
  <cp:keywords/>
  <dc:description/>
  <cp:lastModifiedBy>David  Soriano</cp:lastModifiedBy>
  <cp:revision>22</cp:revision>
  <dcterms:created xsi:type="dcterms:W3CDTF">2022-07-15T02:03:00Z</dcterms:created>
  <dcterms:modified xsi:type="dcterms:W3CDTF">2022-07-19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uQ6jeRQV"/&gt;&lt;style id="http://www.zotero.org/styles/bmc-medical-education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